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B281C" w14:textId="77777777" w:rsidR="001A1E4E" w:rsidRDefault="001A1E4E">
      <w:pPr>
        <w:rPr>
          <w:lang w:val="en-US"/>
        </w:rPr>
      </w:pPr>
    </w:p>
    <w:p w14:paraId="335C43A2" w14:textId="1477D9B3" w:rsidR="001A1E4E" w:rsidRPr="001508D6" w:rsidRDefault="001A1E4E" w:rsidP="001A1E4E">
      <w:pPr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 w:rsidRPr="001508D6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 xml:space="preserve">Appendix: </w:t>
      </w:r>
      <w:r w:rsidRPr="001508D6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Diagnosis at the </w:t>
      </w:r>
      <w:r w:rsidR="005A29CB">
        <w:rPr>
          <w:rFonts w:ascii="Times New Roman" w:hAnsi="Times New Roman" w:cs="Times New Roman"/>
          <w:color w:val="000000"/>
          <w:sz w:val="28"/>
          <w:szCs w:val="28"/>
          <w:lang w:val="en-US"/>
        </w:rPr>
        <w:t>a</w:t>
      </w:r>
      <w:r w:rsidRPr="001508D6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ssessments and </w:t>
      </w:r>
      <w:r w:rsidR="005A29CB">
        <w:rPr>
          <w:rFonts w:ascii="Times New Roman" w:hAnsi="Times New Roman" w:cs="Times New Roman"/>
          <w:color w:val="000000"/>
          <w:sz w:val="28"/>
          <w:szCs w:val="28"/>
          <w:lang w:val="en-US"/>
        </w:rPr>
        <w:t>r</w:t>
      </w:r>
      <w:r w:rsidRPr="001508D6">
        <w:rPr>
          <w:rFonts w:ascii="Times New Roman" w:hAnsi="Times New Roman" w:cs="Times New Roman"/>
          <w:color w:val="000000"/>
          <w:sz w:val="28"/>
          <w:szCs w:val="28"/>
          <w:lang w:val="en-US"/>
        </w:rPr>
        <w:t>eclassification</w:t>
      </w:r>
      <w:r>
        <w:rPr>
          <w:rFonts w:ascii="Times New Roman" w:hAnsi="Times New Roman" w:cs="Times New Roman"/>
          <w:color w:val="000000"/>
          <w:sz w:val="28"/>
          <w:szCs w:val="28"/>
          <w:lang w:val="en-US"/>
        </w:rPr>
        <w:t>.</w:t>
      </w:r>
    </w:p>
    <w:p w14:paraId="759B59F1" w14:textId="77777777" w:rsidR="001A1E4E" w:rsidRDefault="001A1E4E" w:rsidP="001A1E4E">
      <w:pPr>
        <w:rPr>
          <w:lang w:val="en-US"/>
        </w:rPr>
      </w:pPr>
    </w:p>
    <w:p w14:paraId="63D66650" w14:textId="77777777" w:rsidR="001A1E4E" w:rsidRDefault="001A1E4E" w:rsidP="001A1E4E">
      <w:pPr>
        <w:rPr>
          <w:lang w:val="en-US"/>
        </w:rPr>
      </w:pPr>
    </w:p>
    <w:tbl>
      <w:tblPr>
        <w:tblW w:w="13325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"/>
        <w:gridCol w:w="708"/>
        <w:gridCol w:w="2230"/>
        <w:gridCol w:w="1843"/>
        <w:gridCol w:w="2268"/>
        <w:gridCol w:w="1843"/>
        <w:gridCol w:w="1843"/>
        <w:gridCol w:w="1984"/>
      </w:tblGrid>
      <w:tr w:rsidR="001A1E4E" w:rsidRPr="00146A8D" w14:paraId="5A3E86B3" w14:textId="77777777" w:rsidTr="0069676C">
        <w:trPr>
          <w:trHeight w:val="340"/>
        </w:trPr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1FFD54" w14:textId="77777777" w:rsidR="001A1E4E" w:rsidRPr="00EC70E0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7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6596D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E1A99A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b/>
                <w:bCs/>
                <w:lang w:val="en-US"/>
              </w:rPr>
              <w:t>Conventional Face-to-face assessment, KOA or Not KO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344E49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b/>
                <w:bCs/>
                <w:lang w:val="en-US"/>
              </w:rPr>
              <w:t>Video-based assessment, KOA or Not O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AC4273" w14:textId="77777777" w:rsidR="001A1E4E" w:rsidRPr="00C203EE" w:rsidRDefault="001A1E4E" w:rsidP="0069676C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corded video-based assessment, KOA or Not KO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7E203F" w14:textId="77777777" w:rsidR="001A1E4E" w:rsidRPr="00EC70E0" w:rsidRDefault="001A1E4E" w:rsidP="006967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7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classification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ace-to-face assess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A8155C" w14:textId="77777777" w:rsidR="001A1E4E" w:rsidRPr="005B01CA" w:rsidRDefault="001A1E4E" w:rsidP="006967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70E0">
              <w:rPr>
                <w:rFonts w:ascii="Times New Roman" w:hAnsi="Times New Roman" w:cs="Times New Roman"/>
                <w:b/>
                <w:bCs/>
                <w:lang w:val="en-US"/>
              </w:rPr>
              <w:t>Reclassific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Video-based assess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4849A7" w14:textId="77777777" w:rsidR="001A1E4E" w:rsidRPr="00EC70E0" w:rsidRDefault="001A1E4E" w:rsidP="006967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classification, recorded video-based assessment</w:t>
            </w:r>
          </w:p>
        </w:tc>
      </w:tr>
      <w:tr w:rsidR="001A1E4E" w:rsidRPr="00C203EE" w14:paraId="49A78AF4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B456E22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9ED05D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54AC5A99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1C7F1D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456C14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vAlign w:val="bottom"/>
          </w:tcPr>
          <w:p w14:paraId="2D500E5D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  <w:tc>
          <w:tcPr>
            <w:tcW w:w="1843" w:type="dxa"/>
          </w:tcPr>
          <w:p w14:paraId="7343CA1E" w14:textId="77777777" w:rsidR="001A1E4E" w:rsidRPr="00C203EE" w:rsidRDefault="001A1E4E" w:rsidP="006967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AADD3EB" w14:textId="77777777" w:rsidR="001A1E4E" w:rsidRPr="00C203EE" w:rsidRDefault="001A1E4E" w:rsidP="006967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A1E4E" w:rsidRPr="00C203EE" w14:paraId="389EE7E5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B8A8F67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DAC3750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2D2CA2F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A349E9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574B81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vAlign w:val="bottom"/>
          </w:tcPr>
          <w:p w14:paraId="79F88839" w14:textId="77777777" w:rsidR="001A1E4E" w:rsidRPr="00C203EE" w:rsidRDefault="001A1E4E" w:rsidP="0069676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  <w:tc>
          <w:tcPr>
            <w:tcW w:w="1843" w:type="dxa"/>
          </w:tcPr>
          <w:p w14:paraId="4E8EF648" w14:textId="77777777" w:rsidR="001A1E4E" w:rsidRPr="00C203EE" w:rsidRDefault="001A1E4E" w:rsidP="006967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5D8B007F" w14:textId="77777777" w:rsidR="001A1E4E" w:rsidRPr="00C203EE" w:rsidRDefault="001A1E4E" w:rsidP="006967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E59C8" w:rsidRPr="00C203EE" w14:paraId="66AD4886" w14:textId="77777777" w:rsidTr="00FD26A8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345851EF" w14:textId="245EA25F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4C108C" w14:textId="5D87CEA2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702392B7" w14:textId="3E0EF890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C057BD" w14:textId="5F6292BD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F2BEA9" w14:textId="63A4421C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vAlign w:val="bottom"/>
          </w:tcPr>
          <w:p w14:paraId="6B891A6E" w14:textId="2F892A21" w:rsidR="002E59C8" w:rsidRDefault="002E59C8" w:rsidP="00B177D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 xml:space="preserve">Potential KOA </w:t>
            </w:r>
          </w:p>
        </w:tc>
        <w:tc>
          <w:tcPr>
            <w:tcW w:w="1843" w:type="dxa"/>
            <w:vAlign w:val="bottom"/>
          </w:tcPr>
          <w:p w14:paraId="05C7E148" w14:textId="0558C718" w:rsidR="002E59C8" w:rsidRPr="00C203EE" w:rsidRDefault="00B177D5" w:rsidP="002E59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84" w:type="dxa"/>
            <w:vAlign w:val="bottom"/>
          </w:tcPr>
          <w:p w14:paraId="601A293F" w14:textId="39DA9DCA" w:rsidR="002E59C8" w:rsidRPr="00C203EE" w:rsidRDefault="00B177D5" w:rsidP="002E59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C0A16" w:rsidRPr="00C203EE" w14:paraId="359CD791" w14:textId="77777777" w:rsidTr="0062187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6D0407A9" w14:textId="0CE465C2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A6C98B" w14:textId="312086EA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6F8EA998" w14:textId="47E484C4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0D0CBA" w14:textId="24C6312A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AE139C" w14:textId="6258E98E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vAlign w:val="bottom"/>
          </w:tcPr>
          <w:p w14:paraId="2B3331EC" w14:textId="0804C980" w:rsidR="008C0A16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  <w:tc>
          <w:tcPr>
            <w:tcW w:w="1843" w:type="dxa"/>
            <w:vAlign w:val="bottom"/>
          </w:tcPr>
          <w:p w14:paraId="660EF3F0" w14:textId="3AB2EFF8" w:rsidR="008C0A16" w:rsidRPr="00C203EE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  <w:tc>
          <w:tcPr>
            <w:tcW w:w="1984" w:type="dxa"/>
          </w:tcPr>
          <w:p w14:paraId="66B129C8" w14:textId="7DACC6F8" w:rsidR="008C0A16" w:rsidRPr="00C203EE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2E59C8" w:rsidRPr="00C203EE" w14:paraId="46E228A1" w14:textId="77777777" w:rsidTr="00FD26A8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2A06D239" w14:textId="24B6A4E0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BBAA20" w14:textId="0DDFF19E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547A6A29" w14:textId="6344FA20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478D3E" w14:textId="683C76E6" w:rsidR="002E59C8" w:rsidRPr="00C203EE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028860" w14:textId="72AA52E8" w:rsidR="002E59C8" w:rsidRDefault="002E59C8" w:rsidP="002E59C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vAlign w:val="bottom"/>
          </w:tcPr>
          <w:p w14:paraId="6F36804C" w14:textId="334FBAB6" w:rsidR="002E59C8" w:rsidRPr="00C203EE" w:rsidRDefault="002E59C8" w:rsidP="002E59C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18E4D102" w14:textId="062C645A" w:rsidR="002E59C8" w:rsidRDefault="002E59C8" w:rsidP="002E59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  <w:tc>
          <w:tcPr>
            <w:tcW w:w="1984" w:type="dxa"/>
            <w:vAlign w:val="bottom"/>
          </w:tcPr>
          <w:p w14:paraId="1D32F4B3" w14:textId="701290AE" w:rsidR="002E59C8" w:rsidRDefault="002E59C8" w:rsidP="002E59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</w:tr>
      <w:tr w:rsidR="008C0A16" w:rsidRPr="00C203EE" w14:paraId="3CD67924" w14:textId="77777777" w:rsidTr="00487C16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2ECA0C7D" w14:textId="37E79757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4DECE8" w14:textId="4AA5BF58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00863D6D" w14:textId="53AA6B88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EF3A77" w14:textId="4BEC3512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A2C617" w14:textId="3FBCC643" w:rsidR="008C0A16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vAlign w:val="bottom"/>
          </w:tcPr>
          <w:p w14:paraId="1B964403" w14:textId="546B3C71" w:rsidR="008C0A16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6EBBF0E4" w14:textId="78F01F6B" w:rsidR="008C0A16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14:paraId="3B1557CF" w14:textId="2EF2433C" w:rsidR="008C0A16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Potential KOA</w:t>
            </w:r>
          </w:p>
        </w:tc>
      </w:tr>
      <w:tr w:rsidR="00C84577" w:rsidRPr="00C203EE" w14:paraId="74837480" w14:textId="77777777" w:rsidTr="00487C16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65272AB0" w14:textId="0A8E8F72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9D81D9" w14:textId="1A21C0B0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778B287D" w14:textId="1BE9E33A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9D2844" w14:textId="76BEDFE4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1E7EEA" w14:textId="13A01409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843" w:type="dxa"/>
            <w:vAlign w:val="bottom"/>
          </w:tcPr>
          <w:p w14:paraId="64F7920D" w14:textId="7F2D4773" w:rsidR="00C84577" w:rsidRDefault="00C84577" w:rsidP="00C84577">
            <w:pPr>
              <w:rPr>
                <w:rFonts w:ascii="Times New Roman" w:hAnsi="Times New Roman" w:cs="Times New Roman"/>
                <w:color w:val="000000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 xml:space="preserve">Potential KOA </w:t>
            </w:r>
          </w:p>
        </w:tc>
        <w:tc>
          <w:tcPr>
            <w:tcW w:w="1843" w:type="dxa"/>
          </w:tcPr>
          <w:p w14:paraId="08AADBA9" w14:textId="071B1119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1DB99B31" w14:textId="346BAB66" w:rsidR="00C84577" w:rsidRPr="00C203EE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C0A16" w:rsidRPr="00C203EE" w14:paraId="31EBDDA5" w14:textId="77777777" w:rsidTr="00781F8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7B740D76" w14:textId="6F0F9D67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70E0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355018" w14:textId="45166883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4E4E75AB" w14:textId="07B4393E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050FDE" w14:textId="2804B639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3E7CF5" w14:textId="57CF731C" w:rsidR="008C0A16" w:rsidRPr="00C203EE" w:rsidRDefault="008C0A16" w:rsidP="008C0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vAlign w:val="bottom"/>
          </w:tcPr>
          <w:p w14:paraId="4C4C9D84" w14:textId="4C7FE12C" w:rsidR="008C0A16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3243BAFA" w14:textId="60EE3351" w:rsidR="008C0A16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6B68E37B" w14:textId="2D339E91" w:rsidR="008C0A16" w:rsidRDefault="008C0A16" w:rsidP="008C0A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84577" w:rsidRPr="00C203EE" w14:paraId="462B33B4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635BFBE1" w14:textId="5D103EA9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DAC54C" w14:textId="5340C524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15CFD74B" w14:textId="76D7D78F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831430" w14:textId="51756EDA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AA5B43" w14:textId="212A7C3C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</w:tcPr>
          <w:p w14:paraId="2E7C13C6" w14:textId="75ECD7DF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690F6520" w14:textId="1A226A32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EA7606F" w14:textId="3550AE19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84577" w:rsidRPr="00C203EE" w14:paraId="557D5103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5434A1FF" w14:textId="522D4420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37A682" w14:textId="2D9B527F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2BFB67CD" w14:textId="3AB8A7EE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6C9DB25" w14:textId="590F2E79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E909B5" w14:textId="3676D011" w:rsidR="00C84577" w:rsidRPr="00C203EE" w:rsidRDefault="00C84577" w:rsidP="00C845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843" w:type="dxa"/>
          </w:tcPr>
          <w:p w14:paraId="4F265AD7" w14:textId="0718FC8A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0D77CE23" w14:textId="649CDDDF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482BDAFF" w14:textId="70F8A680" w:rsidR="00C84577" w:rsidRDefault="00C84577" w:rsidP="00C845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630D1FF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59B34002" w14:textId="46724970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B67D7" w14:textId="29782CEC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66BB7826" w14:textId="02602E68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FD29DD" w14:textId="3EE10900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3BD7E1" w14:textId="5A2307D6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</w:tcPr>
          <w:p w14:paraId="51D5AF59" w14:textId="0CF08E7D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0DB4D6A8" w14:textId="0396FA8D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6D9B9F07" w14:textId="52169BFC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3A7C7A72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70C6EA0C" w14:textId="318F22D8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0DC1D4" w14:textId="5B3878AE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1CD1920C" w14:textId="207A9E9A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EDC9A65" w14:textId="1B23494C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1BEBD5" w14:textId="33BFA9CC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Not KOA</w:t>
            </w:r>
          </w:p>
        </w:tc>
        <w:tc>
          <w:tcPr>
            <w:tcW w:w="1843" w:type="dxa"/>
          </w:tcPr>
          <w:p w14:paraId="2A332DBC" w14:textId="5AE1D1FF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086E5998" w14:textId="24420A24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C6FDCF6" w14:textId="148BCD24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680CC4C2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1F0409B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EB35F4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02819B99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3AFAC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B34EA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0FDC5906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134FE930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7BB19E24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1F75D979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CE54614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BE53E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AA6325E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E70B6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AC49C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629814D6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7F644E00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4611444B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5082E9B2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724C3D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879AA2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5E8189F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967C8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334E6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4D53DB0D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25075173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24CC6672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0E61D56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94C3A0A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C5B6C73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A5C30F3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CEA475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87EF99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58FFAB47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635AB5CE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29FD9912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2565BC9A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7001EE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AAE08F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0199CB0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0F6427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81E90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5BD4E9F3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121FE6F2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6CEB9951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6E1B8C4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B01234E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B44C7E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70E7397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9567B1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B7F81A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2BB5A83B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7303AE68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6F46B6DA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6B049F1A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7BDBA9F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AD6CB5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4C303AD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4E10D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E8CD9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3022F5D7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483DFB7E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CE5E811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3E30B230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B589AD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139D1DA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2344933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E8FB6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025807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5FF7FB74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47767518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2676FF66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4F4E27B3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D30B5E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6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BE356F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1C149BBF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A7BF9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6EA51F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3AC13F2C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22A15B92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2342A8B0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1765A567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455EDF9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972B2B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155FF5E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6A4EC1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5C0AC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7016EEED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3AD8EA7E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2EA8A8EF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38B12189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1872C5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9BC1FB4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3119150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48A92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8EF1F3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46E4BF82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5093BBF6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4E9EAF1F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79E4E575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E606679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3482AC3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129D6FF5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DCB9CF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D10FB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4153DCCE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494AAD11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50DE4409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66C3AE4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D43B1B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049444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0FB8BAB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DEBE71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3CB9F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5CB7D695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13AFEA66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5EBFFD7B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5D153B11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4860C45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5916DF6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5734475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A2A231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34D863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7B5E3CB5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694BD76C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1D944B30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5553590E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4E9811D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0B1C6A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E4DD11E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5C581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AC75A7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0A2A2E7C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0F4601F9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BC66668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33DB796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CB5BFFA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392BB4E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7F285EF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F7249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60247A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6A641A82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1D59E44A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1C97B66A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283F2CD5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7790954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6796A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60AAAC2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45892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AB6B3E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0B3E0DB5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66A09D9C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3ACB671A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62257A8F" w14:textId="77777777" w:rsidTr="0069676C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AA7BFC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075B579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EBFBDEC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E5CDD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169967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6907FEA0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72C023C7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50297976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7687A229" w14:textId="77777777" w:rsidTr="00C84577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2DB9FDB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E908194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18C7EF9F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406CF8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A14780" w14:textId="7777777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</w:tcPr>
          <w:p w14:paraId="1140D870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7FBBF97B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695ED7BF" w14:textId="77777777" w:rsidR="00162937" w:rsidRPr="00C203EE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B09EFB6" w14:textId="77777777" w:rsidTr="00C84577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45D4A00C" w14:textId="4DD4DD3A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0CCA40" w14:textId="7A37E00B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4AB79D37" w14:textId="4C9B0E5D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172804" w14:textId="7382F61A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66DD8B" w14:textId="02282801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843" w:type="dxa"/>
          </w:tcPr>
          <w:p w14:paraId="354E1143" w14:textId="599358B2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0EF90EA2" w14:textId="04BE9690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3B327C9" w14:textId="1EA2BA07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64917928" w14:textId="77777777" w:rsidTr="00C84577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2AD54658" w14:textId="3FCA287D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F879FB" w14:textId="4980074C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216C6E1F" w14:textId="4FA4B7D0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C9703B" w14:textId="7D2C9228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E36085" w14:textId="31F00271" w:rsidR="00162937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843" w:type="dxa"/>
          </w:tcPr>
          <w:p w14:paraId="5EFACD65" w14:textId="5F9A70E8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56A677ED" w14:textId="42EA558A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4B53AFF0" w14:textId="32E06022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00D2CE58" w14:textId="77777777" w:rsidTr="00C84577">
        <w:trPr>
          <w:trHeight w:val="340"/>
        </w:trPr>
        <w:tc>
          <w:tcPr>
            <w:tcW w:w="606" w:type="dxa"/>
            <w:shd w:val="clear" w:color="auto" w:fill="auto"/>
            <w:noWrap/>
            <w:vAlign w:val="center"/>
          </w:tcPr>
          <w:p w14:paraId="3DDB8C1C" w14:textId="154F5B5E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9ADF8C" w14:textId="2070E151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230" w:type="dxa"/>
            <w:shd w:val="clear" w:color="auto" w:fill="auto"/>
            <w:noWrap/>
            <w:vAlign w:val="bottom"/>
          </w:tcPr>
          <w:p w14:paraId="127EBB61" w14:textId="2580B4CC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E73096" w14:textId="55A4BDD1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3FB4C0" w14:textId="2C12CE3F" w:rsidR="00162937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843" w:type="dxa"/>
          </w:tcPr>
          <w:p w14:paraId="1905DD74" w14:textId="687F2020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110D6B5B" w14:textId="70005246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4ADC4F16" w14:textId="576141C9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62937" w:rsidRPr="00C203EE" w14:paraId="53C69314" w14:textId="77777777" w:rsidTr="0069676C">
        <w:trPr>
          <w:trHeight w:val="340"/>
        </w:trPr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8F2FD" w14:textId="569DD063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EACD9" w14:textId="7F504425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C9F1FA" w14:textId="45534C02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4C1F0" w14:textId="2797B947" w:rsidR="00162937" w:rsidRPr="00C203EE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03EE">
              <w:rPr>
                <w:rFonts w:ascii="Times New Roman" w:hAnsi="Times New Roman" w:cs="Times New Roman"/>
                <w:color w:val="000000"/>
                <w:lang w:val="en-US"/>
              </w:rPr>
              <w:t>KO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0DDEC" w14:textId="02AB9663" w:rsidR="00162937" w:rsidRDefault="00162937" w:rsidP="0016293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6E5006" w14:textId="0BB51348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00ACE1" w14:textId="3CB1774B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F4FE24" w14:textId="7F3A4350" w:rsidR="00162937" w:rsidRDefault="00162937" w:rsidP="001629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4C64EEB0" w14:textId="23B6FC37" w:rsidR="001A1E4E" w:rsidRPr="00C203EE" w:rsidRDefault="001A1E4E" w:rsidP="001A1E4E">
      <w:pPr>
        <w:tabs>
          <w:tab w:val="left" w:pos="5400"/>
        </w:tabs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i/>
          <w:iCs/>
          <w:lang w:val="en-US"/>
        </w:rPr>
      </w:pPr>
      <w:r w:rsidRPr="00C203EE">
        <w:rPr>
          <w:rFonts w:ascii="Times New Roman" w:hAnsi="Times New Roman" w:cs="Times New Roman"/>
          <w:i/>
          <w:iCs/>
          <w:lang w:val="en-US"/>
        </w:rPr>
        <w:t>F; Female, M; Male, KOA; Knee osteoarthritis</w:t>
      </w:r>
      <w:r w:rsidR="009D5AA9">
        <w:rPr>
          <w:rFonts w:ascii="Times New Roman" w:hAnsi="Times New Roman" w:cs="Times New Roman"/>
          <w:i/>
          <w:iCs/>
          <w:lang w:val="en-US"/>
        </w:rPr>
        <w:t>,</w:t>
      </w:r>
      <w:r w:rsidRPr="00C203E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D5AA9">
        <w:rPr>
          <w:rFonts w:ascii="Times New Roman" w:hAnsi="Times New Roman" w:cs="Times New Roman"/>
          <w:i/>
          <w:iCs/>
          <w:color w:val="000000"/>
          <w:lang w:val="en-US"/>
        </w:rPr>
        <w:t>NA = not available; indicates unrecorded data.</w:t>
      </w:r>
    </w:p>
    <w:p w14:paraId="0F90716E" w14:textId="77777777" w:rsidR="001A1E4E" w:rsidRPr="00C203EE" w:rsidRDefault="001A1E4E">
      <w:pPr>
        <w:rPr>
          <w:lang w:val="en-US"/>
        </w:rPr>
      </w:pPr>
    </w:p>
    <w:sectPr w:rsidR="001A1E4E" w:rsidRPr="00C203EE" w:rsidSect="00143F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33"/>
    <w:rsid w:val="000011AA"/>
    <w:rsid w:val="00001B62"/>
    <w:rsid w:val="00011167"/>
    <w:rsid w:val="000121CE"/>
    <w:rsid w:val="00014B57"/>
    <w:rsid w:val="0002253D"/>
    <w:rsid w:val="0002417F"/>
    <w:rsid w:val="00032511"/>
    <w:rsid w:val="00035EE0"/>
    <w:rsid w:val="0004064F"/>
    <w:rsid w:val="00051017"/>
    <w:rsid w:val="0005216C"/>
    <w:rsid w:val="00052969"/>
    <w:rsid w:val="00057A8C"/>
    <w:rsid w:val="00060313"/>
    <w:rsid w:val="0006065D"/>
    <w:rsid w:val="00074506"/>
    <w:rsid w:val="00080C0C"/>
    <w:rsid w:val="00081C75"/>
    <w:rsid w:val="00083396"/>
    <w:rsid w:val="0008624A"/>
    <w:rsid w:val="00095C41"/>
    <w:rsid w:val="00097E06"/>
    <w:rsid w:val="000A0050"/>
    <w:rsid w:val="000A40A8"/>
    <w:rsid w:val="000A57F0"/>
    <w:rsid w:val="000B0111"/>
    <w:rsid w:val="000B2715"/>
    <w:rsid w:val="000B3F41"/>
    <w:rsid w:val="000B662A"/>
    <w:rsid w:val="000B67DB"/>
    <w:rsid w:val="000C112A"/>
    <w:rsid w:val="000C255D"/>
    <w:rsid w:val="000C6182"/>
    <w:rsid w:val="000C7307"/>
    <w:rsid w:val="000D4222"/>
    <w:rsid w:val="000D4B38"/>
    <w:rsid w:val="000D51E9"/>
    <w:rsid w:val="000E163C"/>
    <w:rsid w:val="000E758A"/>
    <w:rsid w:val="000E7667"/>
    <w:rsid w:val="000F1F5D"/>
    <w:rsid w:val="000F59D8"/>
    <w:rsid w:val="000F5F31"/>
    <w:rsid w:val="000F6F8B"/>
    <w:rsid w:val="001011CA"/>
    <w:rsid w:val="00101CC2"/>
    <w:rsid w:val="00101F03"/>
    <w:rsid w:val="001065D6"/>
    <w:rsid w:val="00107D27"/>
    <w:rsid w:val="00110198"/>
    <w:rsid w:val="00110389"/>
    <w:rsid w:val="00112718"/>
    <w:rsid w:val="0011275B"/>
    <w:rsid w:val="00116E61"/>
    <w:rsid w:val="001201A0"/>
    <w:rsid w:val="00123415"/>
    <w:rsid w:val="001253C8"/>
    <w:rsid w:val="001435F9"/>
    <w:rsid w:val="00143F33"/>
    <w:rsid w:val="00144C4B"/>
    <w:rsid w:val="00146A8D"/>
    <w:rsid w:val="001508D6"/>
    <w:rsid w:val="00150907"/>
    <w:rsid w:val="00154C5C"/>
    <w:rsid w:val="00155328"/>
    <w:rsid w:val="00156200"/>
    <w:rsid w:val="0015725B"/>
    <w:rsid w:val="00162937"/>
    <w:rsid w:val="00164475"/>
    <w:rsid w:val="001644FF"/>
    <w:rsid w:val="00172EE7"/>
    <w:rsid w:val="00174319"/>
    <w:rsid w:val="00182014"/>
    <w:rsid w:val="00182183"/>
    <w:rsid w:val="00182840"/>
    <w:rsid w:val="001852C0"/>
    <w:rsid w:val="00186D33"/>
    <w:rsid w:val="00187687"/>
    <w:rsid w:val="0019342D"/>
    <w:rsid w:val="00194866"/>
    <w:rsid w:val="0019573F"/>
    <w:rsid w:val="001A1E4E"/>
    <w:rsid w:val="001A6995"/>
    <w:rsid w:val="001A74DC"/>
    <w:rsid w:val="001B1DE0"/>
    <w:rsid w:val="001B2B28"/>
    <w:rsid w:val="001B65D2"/>
    <w:rsid w:val="001B7514"/>
    <w:rsid w:val="001B77EF"/>
    <w:rsid w:val="001C389E"/>
    <w:rsid w:val="001D1C3A"/>
    <w:rsid w:val="001D22A4"/>
    <w:rsid w:val="001D275B"/>
    <w:rsid w:val="001D6A47"/>
    <w:rsid w:val="001D70D6"/>
    <w:rsid w:val="001F33DA"/>
    <w:rsid w:val="001F6243"/>
    <w:rsid w:val="00207D1F"/>
    <w:rsid w:val="00214159"/>
    <w:rsid w:val="002155DC"/>
    <w:rsid w:val="002158BB"/>
    <w:rsid w:val="00217ECA"/>
    <w:rsid w:val="00220104"/>
    <w:rsid w:val="002230E8"/>
    <w:rsid w:val="00227297"/>
    <w:rsid w:val="0023194C"/>
    <w:rsid w:val="00237784"/>
    <w:rsid w:val="00245FDD"/>
    <w:rsid w:val="002527B6"/>
    <w:rsid w:val="00252A8B"/>
    <w:rsid w:val="002563EE"/>
    <w:rsid w:val="00263654"/>
    <w:rsid w:val="002714A6"/>
    <w:rsid w:val="00273007"/>
    <w:rsid w:val="0027371C"/>
    <w:rsid w:val="00273DB6"/>
    <w:rsid w:val="00274934"/>
    <w:rsid w:val="0028451B"/>
    <w:rsid w:val="00287492"/>
    <w:rsid w:val="00295F8D"/>
    <w:rsid w:val="0029679F"/>
    <w:rsid w:val="002A54A4"/>
    <w:rsid w:val="002A5F07"/>
    <w:rsid w:val="002A6180"/>
    <w:rsid w:val="002A7FDD"/>
    <w:rsid w:val="002B2368"/>
    <w:rsid w:val="002C1D69"/>
    <w:rsid w:val="002C257A"/>
    <w:rsid w:val="002D1E4B"/>
    <w:rsid w:val="002D4443"/>
    <w:rsid w:val="002D7A33"/>
    <w:rsid w:val="002D7CCB"/>
    <w:rsid w:val="002E38FE"/>
    <w:rsid w:val="002E59C8"/>
    <w:rsid w:val="002E6656"/>
    <w:rsid w:val="002E795F"/>
    <w:rsid w:val="002F3119"/>
    <w:rsid w:val="002F4AC8"/>
    <w:rsid w:val="002F5221"/>
    <w:rsid w:val="002F6062"/>
    <w:rsid w:val="00307F76"/>
    <w:rsid w:val="0031499F"/>
    <w:rsid w:val="00322F62"/>
    <w:rsid w:val="00341C8F"/>
    <w:rsid w:val="003426BA"/>
    <w:rsid w:val="00351B03"/>
    <w:rsid w:val="0035214B"/>
    <w:rsid w:val="0035371C"/>
    <w:rsid w:val="00354CA3"/>
    <w:rsid w:val="00365FCD"/>
    <w:rsid w:val="003678C7"/>
    <w:rsid w:val="00373DE3"/>
    <w:rsid w:val="003763C3"/>
    <w:rsid w:val="00376946"/>
    <w:rsid w:val="003832D0"/>
    <w:rsid w:val="00386D18"/>
    <w:rsid w:val="00395074"/>
    <w:rsid w:val="003950BB"/>
    <w:rsid w:val="00396C32"/>
    <w:rsid w:val="003A1613"/>
    <w:rsid w:val="003A4A0C"/>
    <w:rsid w:val="003B148F"/>
    <w:rsid w:val="003B4927"/>
    <w:rsid w:val="003B587D"/>
    <w:rsid w:val="003B6199"/>
    <w:rsid w:val="003C1FCE"/>
    <w:rsid w:val="003C51C6"/>
    <w:rsid w:val="003D074D"/>
    <w:rsid w:val="003D3754"/>
    <w:rsid w:val="003E1A57"/>
    <w:rsid w:val="003E43FA"/>
    <w:rsid w:val="003E5652"/>
    <w:rsid w:val="003F32A0"/>
    <w:rsid w:val="003F578B"/>
    <w:rsid w:val="003F687D"/>
    <w:rsid w:val="0040084B"/>
    <w:rsid w:val="00403459"/>
    <w:rsid w:val="00406A8C"/>
    <w:rsid w:val="00406D16"/>
    <w:rsid w:val="004071E6"/>
    <w:rsid w:val="00407775"/>
    <w:rsid w:val="00411BDD"/>
    <w:rsid w:val="00417348"/>
    <w:rsid w:val="00417D59"/>
    <w:rsid w:val="004206AE"/>
    <w:rsid w:val="0042169A"/>
    <w:rsid w:val="00421944"/>
    <w:rsid w:val="00423993"/>
    <w:rsid w:val="00430E03"/>
    <w:rsid w:val="00435A51"/>
    <w:rsid w:val="00437065"/>
    <w:rsid w:val="00446A7C"/>
    <w:rsid w:val="00452221"/>
    <w:rsid w:val="00452A43"/>
    <w:rsid w:val="00453708"/>
    <w:rsid w:val="004565DF"/>
    <w:rsid w:val="00462D64"/>
    <w:rsid w:val="00474910"/>
    <w:rsid w:val="0048337D"/>
    <w:rsid w:val="00484160"/>
    <w:rsid w:val="00491ED8"/>
    <w:rsid w:val="004963A2"/>
    <w:rsid w:val="0049717F"/>
    <w:rsid w:val="004A4ADE"/>
    <w:rsid w:val="004B271D"/>
    <w:rsid w:val="004C355F"/>
    <w:rsid w:val="004D1978"/>
    <w:rsid w:val="004D6B8E"/>
    <w:rsid w:val="004E308D"/>
    <w:rsid w:val="004E6CA3"/>
    <w:rsid w:val="004E793E"/>
    <w:rsid w:val="004E7B47"/>
    <w:rsid w:val="004F4CE6"/>
    <w:rsid w:val="004F5290"/>
    <w:rsid w:val="004F6952"/>
    <w:rsid w:val="00503389"/>
    <w:rsid w:val="00505201"/>
    <w:rsid w:val="00511300"/>
    <w:rsid w:val="0051667B"/>
    <w:rsid w:val="00520A3D"/>
    <w:rsid w:val="00522749"/>
    <w:rsid w:val="0052307A"/>
    <w:rsid w:val="0052519E"/>
    <w:rsid w:val="0052534F"/>
    <w:rsid w:val="00536B42"/>
    <w:rsid w:val="00536C88"/>
    <w:rsid w:val="00541F64"/>
    <w:rsid w:val="005655D5"/>
    <w:rsid w:val="00572A7C"/>
    <w:rsid w:val="005767D6"/>
    <w:rsid w:val="00585E27"/>
    <w:rsid w:val="005A29CB"/>
    <w:rsid w:val="005A2F48"/>
    <w:rsid w:val="005A46CF"/>
    <w:rsid w:val="005A6E1F"/>
    <w:rsid w:val="005B01CA"/>
    <w:rsid w:val="005B2221"/>
    <w:rsid w:val="005C53F7"/>
    <w:rsid w:val="005E730C"/>
    <w:rsid w:val="005F1C5F"/>
    <w:rsid w:val="005F3808"/>
    <w:rsid w:val="005F5EE7"/>
    <w:rsid w:val="00604E3F"/>
    <w:rsid w:val="00606AA4"/>
    <w:rsid w:val="00614C1A"/>
    <w:rsid w:val="006252E0"/>
    <w:rsid w:val="006302B0"/>
    <w:rsid w:val="00630775"/>
    <w:rsid w:val="00633AC1"/>
    <w:rsid w:val="00636EED"/>
    <w:rsid w:val="0064047D"/>
    <w:rsid w:val="0065534D"/>
    <w:rsid w:val="006713EB"/>
    <w:rsid w:val="00672FE8"/>
    <w:rsid w:val="00673051"/>
    <w:rsid w:val="00686989"/>
    <w:rsid w:val="0069395E"/>
    <w:rsid w:val="00693A27"/>
    <w:rsid w:val="0069501E"/>
    <w:rsid w:val="006A62C0"/>
    <w:rsid w:val="006A7DD1"/>
    <w:rsid w:val="006B671C"/>
    <w:rsid w:val="006C293A"/>
    <w:rsid w:val="006D0E57"/>
    <w:rsid w:val="006D1A7E"/>
    <w:rsid w:val="006D311C"/>
    <w:rsid w:val="006D5E8F"/>
    <w:rsid w:val="006D5EF1"/>
    <w:rsid w:val="006E042E"/>
    <w:rsid w:val="006E2EAE"/>
    <w:rsid w:val="006E6147"/>
    <w:rsid w:val="006E658E"/>
    <w:rsid w:val="006F2539"/>
    <w:rsid w:val="006F6D96"/>
    <w:rsid w:val="007018C1"/>
    <w:rsid w:val="00705559"/>
    <w:rsid w:val="00716DBD"/>
    <w:rsid w:val="00720D2D"/>
    <w:rsid w:val="007238C9"/>
    <w:rsid w:val="00725016"/>
    <w:rsid w:val="00726ABB"/>
    <w:rsid w:val="00727C19"/>
    <w:rsid w:val="00731485"/>
    <w:rsid w:val="00731740"/>
    <w:rsid w:val="00733EB0"/>
    <w:rsid w:val="007361A1"/>
    <w:rsid w:val="00740AFF"/>
    <w:rsid w:val="00741A61"/>
    <w:rsid w:val="00743063"/>
    <w:rsid w:val="00744B5E"/>
    <w:rsid w:val="007454EB"/>
    <w:rsid w:val="00753436"/>
    <w:rsid w:val="00753523"/>
    <w:rsid w:val="00753FDA"/>
    <w:rsid w:val="00771184"/>
    <w:rsid w:val="00781003"/>
    <w:rsid w:val="0078401E"/>
    <w:rsid w:val="00785647"/>
    <w:rsid w:val="00786F7E"/>
    <w:rsid w:val="0079157C"/>
    <w:rsid w:val="007A4B07"/>
    <w:rsid w:val="007B01E1"/>
    <w:rsid w:val="007B6393"/>
    <w:rsid w:val="007D2BC7"/>
    <w:rsid w:val="007D7DDD"/>
    <w:rsid w:val="007E123B"/>
    <w:rsid w:val="007E19EF"/>
    <w:rsid w:val="007E223E"/>
    <w:rsid w:val="007E5D53"/>
    <w:rsid w:val="007E62AD"/>
    <w:rsid w:val="007E6937"/>
    <w:rsid w:val="007F3B64"/>
    <w:rsid w:val="007F6994"/>
    <w:rsid w:val="00805B39"/>
    <w:rsid w:val="0081249A"/>
    <w:rsid w:val="00816165"/>
    <w:rsid w:val="00826888"/>
    <w:rsid w:val="00830A2A"/>
    <w:rsid w:val="00831906"/>
    <w:rsid w:val="008335B2"/>
    <w:rsid w:val="00833AD9"/>
    <w:rsid w:val="0084243C"/>
    <w:rsid w:val="00843855"/>
    <w:rsid w:val="00855B75"/>
    <w:rsid w:val="00866B6A"/>
    <w:rsid w:val="00870625"/>
    <w:rsid w:val="00870E26"/>
    <w:rsid w:val="00871A9F"/>
    <w:rsid w:val="008730F4"/>
    <w:rsid w:val="0087489B"/>
    <w:rsid w:val="00875286"/>
    <w:rsid w:val="00875A5C"/>
    <w:rsid w:val="00880BC2"/>
    <w:rsid w:val="0088169F"/>
    <w:rsid w:val="00882DB7"/>
    <w:rsid w:val="00882F89"/>
    <w:rsid w:val="00884AB6"/>
    <w:rsid w:val="008851EA"/>
    <w:rsid w:val="008969DD"/>
    <w:rsid w:val="008A15CD"/>
    <w:rsid w:val="008A44FB"/>
    <w:rsid w:val="008A4CE1"/>
    <w:rsid w:val="008A5593"/>
    <w:rsid w:val="008A62CE"/>
    <w:rsid w:val="008A782E"/>
    <w:rsid w:val="008B1320"/>
    <w:rsid w:val="008C0A16"/>
    <w:rsid w:val="008C0C8F"/>
    <w:rsid w:val="008C5E3F"/>
    <w:rsid w:val="008D0E2E"/>
    <w:rsid w:val="008D77A1"/>
    <w:rsid w:val="008E34EC"/>
    <w:rsid w:val="008E56DB"/>
    <w:rsid w:val="008F404A"/>
    <w:rsid w:val="008F4883"/>
    <w:rsid w:val="00904A14"/>
    <w:rsid w:val="00905530"/>
    <w:rsid w:val="00906D29"/>
    <w:rsid w:val="00913FBB"/>
    <w:rsid w:val="00916879"/>
    <w:rsid w:val="00921461"/>
    <w:rsid w:val="00926E4B"/>
    <w:rsid w:val="00931B26"/>
    <w:rsid w:val="00932A74"/>
    <w:rsid w:val="009370A6"/>
    <w:rsid w:val="0094228A"/>
    <w:rsid w:val="00947883"/>
    <w:rsid w:val="00951FF5"/>
    <w:rsid w:val="00954268"/>
    <w:rsid w:val="00954D08"/>
    <w:rsid w:val="009564CB"/>
    <w:rsid w:val="009817F9"/>
    <w:rsid w:val="0098626D"/>
    <w:rsid w:val="00996596"/>
    <w:rsid w:val="009A1B2B"/>
    <w:rsid w:val="009A5196"/>
    <w:rsid w:val="009B2BA9"/>
    <w:rsid w:val="009B470E"/>
    <w:rsid w:val="009B7234"/>
    <w:rsid w:val="009C062D"/>
    <w:rsid w:val="009C1869"/>
    <w:rsid w:val="009C1B4C"/>
    <w:rsid w:val="009C43C2"/>
    <w:rsid w:val="009D5AA9"/>
    <w:rsid w:val="009E0BBC"/>
    <w:rsid w:val="009E454F"/>
    <w:rsid w:val="009E7703"/>
    <w:rsid w:val="009F6426"/>
    <w:rsid w:val="00A03634"/>
    <w:rsid w:val="00A051E6"/>
    <w:rsid w:val="00A11370"/>
    <w:rsid w:val="00A121BC"/>
    <w:rsid w:val="00A140B0"/>
    <w:rsid w:val="00A15EB0"/>
    <w:rsid w:val="00A16658"/>
    <w:rsid w:val="00A16E09"/>
    <w:rsid w:val="00A2172B"/>
    <w:rsid w:val="00A26EF3"/>
    <w:rsid w:val="00A3023F"/>
    <w:rsid w:val="00A32E94"/>
    <w:rsid w:val="00A37D15"/>
    <w:rsid w:val="00A46761"/>
    <w:rsid w:val="00A475D5"/>
    <w:rsid w:val="00A51828"/>
    <w:rsid w:val="00A519BE"/>
    <w:rsid w:val="00A579F9"/>
    <w:rsid w:val="00A57C21"/>
    <w:rsid w:val="00A60AF6"/>
    <w:rsid w:val="00A60BAC"/>
    <w:rsid w:val="00A667C1"/>
    <w:rsid w:val="00A70CD4"/>
    <w:rsid w:val="00A70D9B"/>
    <w:rsid w:val="00A72FE3"/>
    <w:rsid w:val="00A72FFB"/>
    <w:rsid w:val="00A7407B"/>
    <w:rsid w:val="00A75BE1"/>
    <w:rsid w:val="00A8110C"/>
    <w:rsid w:val="00A970CC"/>
    <w:rsid w:val="00AA0701"/>
    <w:rsid w:val="00AA3038"/>
    <w:rsid w:val="00AA67B8"/>
    <w:rsid w:val="00AA7154"/>
    <w:rsid w:val="00AB0043"/>
    <w:rsid w:val="00AB110C"/>
    <w:rsid w:val="00AB2355"/>
    <w:rsid w:val="00AB296F"/>
    <w:rsid w:val="00AB2A30"/>
    <w:rsid w:val="00AB6457"/>
    <w:rsid w:val="00AC102A"/>
    <w:rsid w:val="00AD02A7"/>
    <w:rsid w:val="00AD220E"/>
    <w:rsid w:val="00AD56E1"/>
    <w:rsid w:val="00AD5839"/>
    <w:rsid w:val="00AD608A"/>
    <w:rsid w:val="00AE066E"/>
    <w:rsid w:val="00AE6095"/>
    <w:rsid w:val="00B00EA9"/>
    <w:rsid w:val="00B02784"/>
    <w:rsid w:val="00B05F4D"/>
    <w:rsid w:val="00B107D1"/>
    <w:rsid w:val="00B146EF"/>
    <w:rsid w:val="00B15CBD"/>
    <w:rsid w:val="00B1761F"/>
    <w:rsid w:val="00B177D5"/>
    <w:rsid w:val="00B23FDB"/>
    <w:rsid w:val="00B3145C"/>
    <w:rsid w:val="00B34B44"/>
    <w:rsid w:val="00B41822"/>
    <w:rsid w:val="00B42788"/>
    <w:rsid w:val="00B44FF0"/>
    <w:rsid w:val="00B516F4"/>
    <w:rsid w:val="00B533E2"/>
    <w:rsid w:val="00B537D2"/>
    <w:rsid w:val="00B5453F"/>
    <w:rsid w:val="00B56DB7"/>
    <w:rsid w:val="00B614A8"/>
    <w:rsid w:val="00B63D02"/>
    <w:rsid w:val="00B654F9"/>
    <w:rsid w:val="00B67F28"/>
    <w:rsid w:val="00B700AA"/>
    <w:rsid w:val="00B70526"/>
    <w:rsid w:val="00B77029"/>
    <w:rsid w:val="00B827D6"/>
    <w:rsid w:val="00B863AC"/>
    <w:rsid w:val="00B9514C"/>
    <w:rsid w:val="00B95BA2"/>
    <w:rsid w:val="00BB55AE"/>
    <w:rsid w:val="00BB7CD2"/>
    <w:rsid w:val="00BC1FAC"/>
    <w:rsid w:val="00BC6215"/>
    <w:rsid w:val="00BD1EF2"/>
    <w:rsid w:val="00BD3387"/>
    <w:rsid w:val="00BD36F7"/>
    <w:rsid w:val="00BD4F19"/>
    <w:rsid w:val="00BE6425"/>
    <w:rsid w:val="00BF0BD3"/>
    <w:rsid w:val="00BF4774"/>
    <w:rsid w:val="00BF6599"/>
    <w:rsid w:val="00C13321"/>
    <w:rsid w:val="00C16FD4"/>
    <w:rsid w:val="00C203EE"/>
    <w:rsid w:val="00C204BA"/>
    <w:rsid w:val="00C30016"/>
    <w:rsid w:val="00C32F0B"/>
    <w:rsid w:val="00C350FA"/>
    <w:rsid w:val="00C47C3F"/>
    <w:rsid w:val="00C56FBC"/>
    <w:rsid w:val="00C6221D"/>
    <w:rsid w:val="00C64441"/>
    <w:rsid w:val="00C704D8"/>
    <w:rsid w:val="00C71E00"/>
    <w:rsid w:val="00C7446D"/>
    <w:rsid w:val="00C81DAB"/>
    <w:rsid w:val="00C83523"/>
    <w:rsid w:val="00C84577"/>
    <w:rsid w:val="00C8553E"/>
    <w:rsid w:val="00C85AF9"/>
    <w:rsid w:val="00C931A1"/>
    <w:rsid w:val="00C94A81"/>
    <w:rsid w:val="00CA1557"/>
    <w:rsid w:val="00CB18A4"/>
    <w:rsid w:val="00CB46D8"/>
    <w:rsid w:val="00CB5AC5"/>
    <w:rsid w:val="00CC41C4"/>
    <w:rsid w:val="00CD15E5"/>
    <w:rsid w:val="00CD3A95"/>
    <w:rsid w:val="00CD5709"/>
    <w:rsid w:val="00CE4615"/>
    <w:rsid w:val="00CE6495"/>
    <w:rsid w:val="00CE6609"/>
    <w:rsid w:val="00CE6A06"/>
    <w:rsid w:val="00CF0EE0"/>
    <w:rsid w:val="00CF2B34"/>
    <w:rsid w:val="00CF3E86"/>
    <w:rsid w:val="00D03212"/>
    <w:rsid w:val="00D038E9"/>
    <w:rsid w:val="00D0794F"/>
    <w:rsid w:val="00D1179B"/>
    <w:rsid w:val="00D20082"/>
    <w:rsid w:val="00D20D03"/>
    <w:rsid w:val="00D2666A"/>
    <w:rsid w:val="00D26F9A"/>
    <w:rsid w:val="00D36669"/>
    <w:rsid w:val="00D372D5"/>
    <w:rsid w:val="00D43F49"/>
    <w:rsid w:val="00D471B2"/>
    <w:rsid w:val="00D47EDB"/>
    <w:rsid w:val="00D53A92"/>
    <w:rsid w:val="00D61274"/>
    <w:rsid w:val="00D62396"/>
    <w:rsid w:val="00D63E4F"/>
    <w:rsid w:val="00D64680"/>
    <w:rsid w:val="00D71CDD"/>
    <w:rsid w:val="00D72EC4"/>
    <w:rsid w:val="00D762DE"/>
    <w:rsid w:val="00D76C57"/>
    <w:rsid w:val="00D836EC"/>
    <w:rsid w:val="00D91B7E"/>
    <w:rsid w:val="00D965C8"/>
    <w:rsid w:val="00D97C16"/>
    <w:rsid w:val="00DA09B1"/>
    <w:rsid w:val="00DB1841"/>
    <w:rsid w:val="00DB195F"/>
    <w:rsid w:val="00DB4A0C"/>
    <w:rsid w:val="00DB7E7C"/>
    <w:rsid w:val="00DC4547"/>
    <w:rsid w:val="00DD0BEB"/>
    <w:rsid w:val="00DD40D9"/>
    <w:rsid w:val="00DE2AA9"/>
    <w:rsid w:val="00DE3F75"/>
    <w:rsid w:val="00DE5475"/>
    <w:rsid w:val="00DF178A"/>
    <w:rsid w:val="00DF23DD"/>
    <w:rsid w:val="00DF7CAF"/>
    <w:rsid w:val="00E01358"/>
    <w:rsid w:val="00E025E4"/>
    <w:rsid w:val="00E115DF"/>
    <w:rsid w:val="00E1467B"/>
    <w:rsid w:val="00E21DBB"/>
    <w:rsid w:val="00E2459C"/>
    <w:rsid w:val="00E32216"/>
    <w:rsid w:val="00E32A06"/>
    <w:rsid w:val="00E333BA"/>
    <w:rsid w:val="00E34296"/>
    <w:rsid w:val="00E342CF"/>
    <w:rsid w:val="00E44494"/>
    <w:rsid w:val="00E5177F"/>
    <w:rsid w:val="00E51DA8"/>
    <w:rsid w:val="00E52C77"/>
    <w:rsid w:val="00E532F3"/>
    <w:rsid w:val="00E54112"/>
    <w:rsid w:val="00E620E0"/>
    <w:rsid w:val="00E63303"/>
    <w:rsid w:val="00E66FFA"/>
    <w:rsid w:val="00E67DB6"/>
    <w:rsid w:val="00E719CB"/>
    <w:rsid w:val="00E76855"/>
    <w:rsid w:val="00E94900"/>
    <w:rsid w:val="00EA2E70"/>
    <w:rsid w:val="00EA533D"/>
    <w:rsid w:val="00EA6AF1"/>
    <w:rsid w:val="00EB2F3A"/>
    <w:rsid w:val="00EB3C22"/>
    <w:rsid w:val="00EB3DF0"/>
    <w:rsid w:val="00EB5DFB"/>
    <w:rsid w:val="00EB71B2"/>
    <w:rsid w:val="00EC2BF9"/>
    <w:rsid w:val="00EC58AA"/>
    <w:rsid w:val="00EC70E0"/>
    <w:rsid w:val="00EC7FCD"/>
    <w:rsid w:val="00ED18CD"/>
    <w:rsid w:val="00ED2427"/>
    <w:rsid w:val="00ED2974"/>
    <w:rsid w:val="00ED2E42"/>
    <w:rsid w:val="00ED4051"/>
    <w:rsid w:val="00ED5415"/>
    <w:rsid w:val="00EE1396"/>
    <w:rsid w:val="00EE2C6D"/>
    <w:rsid w:val="00EE5B81"/>
    <w:rsid w:val="00EE7CB0"/>
    <w:rsid w:val="00EF113A"/>
    <w:rsid w:val="00EF4FA1"/>
    <w:rsid w:val="00F0566E"/>
    <w:rsid w:val="00F0598C"/>
    <w:rsid w:val="00F062E3"/>
    <w:rsid w:val="00F25BFD"/>
    <w:rsid w:val="00F37F09"/>
    <w:rsid w:val="00F47DDC"/>
    <w:rsid w:val="00F51383"/>
    <w:rsid w:val="00F573F8"/>
    <w:rsid w:val="00F81D9D"/>
    <w:rsid w:val="00F82DCC"/>
    <w:rsid w:val="00F83B3C"/>
    <w:rsid w:val="00F84586"/>
    <w:rsid w:val="00F86BB9"/>
    <w:rsid w:val="00F87AC9"/>
    <w:rsid w:val="00F87CDF"/>
    <w:rsid w:val="00F9136D"/>
    <w:rsid w:val="00FA031A"/>
    <w:rsid w:val="00FA0A03"/>
    <w:rsid w:val="00FA3441"/>
    <w:rsid w:val="00FA6EA5"/>
    <w:rsid w:val="00FB02B0"/>
    <w:rsid w:val="00FB3A34"/>
    <w:rsid w:val="00FC00D7"/>
    <w:rsid w:val="00FE18A1"/>
    <w:rsid w:val="00FE2009"/>
    <w:rsid w:val="00FE457A"/>
    <w:rsid w:val="00FE6203"/>
    <w:rsid w:val="00FF126D"/>
    <w:rsid w:val="00FF2462"/>
    <w:rsid w:val="00FF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F2CDE"/>
  <w15:chartTrackingRefBased/>
  <w15:docId w15:val="{64CFB2EB-78DE-EF4A-A67F-3F6D225E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43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43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3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43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43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43F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43F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43F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43F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3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43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3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43F3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3F3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3F3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3F3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3F3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3F3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43F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3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43F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3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43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43F3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43F3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43F3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43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3F3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43F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1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Heina</dc:creator>
  <cp:keywords/>
  <dc:description/>
  <cp:lastModifiedBy>Christin Heina</cp:lastModifiedBy>
  <cp:revision>16</cp:revision>
  <dcterms:created xsi:type="dcterms:W3CDTF">2025-08-18T12:19:00Z</dcterms:created>
  <dcterms:modified xsi:type="dcterms:W3CDTF">2025-08-18T12:41:00Z</dcterms:modified>
</cp:coreProperties>
</file>